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pPr w:leftFromText="180" w:rightFromText="180" w:vertAnchor="page" w:horzAnchor="margin" w:tblpY="3226"/>
        <w:tblW w:w="0" w:type="auto"/>
        <w:tblLook w:val="04A0" w:firstRow="1" w:lastRow="0" w:firstColumn="1" w:lastColumn="0" w:noHBand="0" w:noVBand="1"/>
      </w:tblPr>
      <w:tblGrid>
        <w:gridCol w:w="1955"/>
        <w:gridCol w:w="2371"/>
        <w:gridCol w:w="1548"/>
        <w:gridCol w:w="1955"/>
        <w:gridCol w:w="1955"/>
        <w:gridCol w:w="1955"/>
        <w:gridCol w:w="1956"/>
      </w:tblGrid>
      <w:tr w:rsidR="00C72998" w:rsidRPr="00D94A87" w:rsidTr="00323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C72998" w:rsidRDefault="00D94A87" w:rsidP="00816DB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richment</w:t>
            </w:r>
          </w:p>
          <w:p w:rsidR="00D94A87" w:rsidRPr="00D94A87" w:rsidRDefault="00D94A87" w:rsidP="00816DB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s</w:t>
            </w:r>
          </w:p>
        </w:tc>
        <w:tc>
          <w:tcPr>
            <w:tcW w:w="2371" w:type="dxa"/>
            <w:shd w:val="clear" w:color="auto" w:fill="auto"/>
          </w:tcPr>
          <w:p w:rsidR="00C72998" w:rsidRPr="00D94A87" w:rsidRDefault="00C72998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Oligosaccharides</w:t>
            </w:r>
          </w:p>
          <w:p w:rsidR="00C72998" w:rsidRPr="00D94A87" w:rsidRDefault="00BE324D" w:rsidP="00323FB7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72998" w:rsidRPr="00D94A87">
              <w:rPr>
                <w:rFonts w:ascii="Times New Roman" w:hAnsi="Times New Roman" w:cs="Times New Roman"/>
                <w:sz w:val="24"/>
                <w:szCs w:val="24"/>
              </w:rPr>
              <w:t>ield</w:t>
            </w: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C72998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  <w:p w:rsidR="00C72998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955" w:type="dxa"/>
            <w:shd w:val="clear" w:color="auto" w:fill="auto"/>
          </w:tcPr>
          <w:p w:rsidR="00C72998" w:rsidRPr="00D94A87" w:rsidRDefault="00C72998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955" w:type="dxa"/>
            <w:shd w:val="clear" w:color="auto" w:fill="auto"/>
          </w:tcPr>
          <w:p w:rsidR="00C72998" w:rsidRPr="00D94A87" w:rsidRDefault="00C72998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</w:p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955" w:type="dxa"/>
            <w:shd w:val="clear" w:color="auto" w:fill="auto"/>
          </w:tcPr>
          <w:p w:rsidR="00C72998" w:rsidRPr="00D94A87" w:rsidRDefault="00C72998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Butyrate</w:t>
            </w:r>
          </w:p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956" w:type="dxa"/>
            <w:shd w:val="clear" w:color="auto" w:fill="auto"/>
          </w:tcPr>
          <w:p w:rsidR="00C72998" w:rsidRPr="00D94A87" w:rsidRDefault="00C72998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</w:p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</w:tr>
      <w:tr w:rsidR="00BE324D" w:rsidRPr="00D94A87" w:rsidTr="0032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00±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2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127.84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2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93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4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62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9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BE324D" w:rsidRPr="00D94A87" w:rsidTr="00323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.00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5.41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223.51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6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4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41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2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7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324D" w:rsidRPr="00D94A87" w:rsidTr="0032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.6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2.85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245.77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2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1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12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1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324D" w:rsidRPr="00D94A87" w:rsidTr="00323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.3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7.84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331.24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4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2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54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6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324D" w:rsidRPr="00D94A87" w:rsidTr="0032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.3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07.88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341.82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8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4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83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4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324D" w:rsidRPr="00D94A87" w:rsidTr="00323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5.3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01.34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387.26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1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2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4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324D" w:rsidRPr="00D94A87" w:rsidTr="0032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2.00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96.25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400.21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4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6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.03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8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324D" w:rsidRPr="00D94A87" w:rsidTr="00323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71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5.3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51.21</w:t>
            </w:r>
          </w:p>
        </w:tc>
        <w:tc>
          <w:tcPr>
            <w:tcW w:w="1548" w:type="dxa"/>
            <w:shd w:val="clear" w:color="auto" w:fill="auto"/>
          </w:tcPr>
          <w:p w:rsidR="00BE324D" w:rsidRPr="00D94A87" w:rsidRDefault="00BE324D" w:rsidP="00816DB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sz w:val="24"/>
                <w:szCs w:val="24"/>
              </w:rPr>
              <w:t>405.85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9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0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E7361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BE324D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.08</w:t>
            </w:r>
            <w:r w:rsidR="005D53AF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94A87" w:rsidRPr="00D94A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2</w:t>
            </w:r>
          </w:p>
        </w:tc>
        <w:tc>
          <w:tcPr>
            <w:tcW w:w="1955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6" w:type="dxa"/>
            <w:shd w:val="clear" w:color="auto" w:fill="auto"/>
          </w:tcPr>
          <w:p w:rsidR="00BE324D" w:rsidRPr="00D94A87" w:rsidRDefault="00E57F77" w:rsidP="00816DB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:rsidR="005F14B9" w:rsidRPr="00DD4B3A" w:rsidRDefault="00816DB6" w:rsidP="00DD4B3A">
      <w:pPr>
        <w:jc w:val="center"/>
        <w:rPr>
          <w:rFonts w:ascii="Times New Roman" w:hAnsi="Times New Roman" w:cs="Times New Roman"/>
          <w:sz w:val="28"/>
          <w:szCs w:val="28"/>
        </w:rPr>
      </w:pPr>
      <w:r w:rsidRPr="00DD4B3A">
        <w:rPr>
          <w:rFonts w:ascii="Times New Roman" w:hAnsi="Times New Roman" w:cs="Times New Roman"/>
          <w:sz w:val="28"/>
          <w:szCs w:val="28"/>
        </w:rPr>
        <w:t>Additional file</w:t>
      </w:r>
      <w:r w:rsidRPr="00DD4B3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D4B3A" w:rsidRPr="00DD4B3A">
        <w:rPr>
          <w:rFonts w:ascii="Times New Roman" w:hAnsi="Times New Roman" w:cs="Times New Roman" w:hint="eastAsia"/>
          <w:sz w:val="28"/>
          <w:szCs w:val="28"/>
        </w:rPr>
        <w:t>1</w:t>
      </w:r>
    </w:p>
    <w:p w:rsidR="00DD4B3A" w:rsidRPr="000E718F" w:rsidRDefault="00DD4B3A" w:rsidP="00DD4B3A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C0652">
        <w:rPr>
          <w:rFonts w:ascii="Times New Roman" w:hAnsi="Times New Roman" w:cs="Times New Roman"/>
          <w:b/>
          <w:sz w:val="24"/>
          <w:szCs w:val="24"/>
        </w:rPr>
        <w:t>Oligosaccharide</w:t>
      </w:r>
      <w:r w:rsidR="00F94E4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23FB7" w:rsidRPr="00323F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23FB7">
        <w:rPr>
          <w:rFonts w:ascii="Times New Roman" w:hAnsi="Times New Roman" w:cs="Times New Roman"/>
          <w:b/>
          <w:sz w:val="24"/>
          <w:szCs w:val="24"/>
        </w:rPr>
        <w:t xml:space="preserve">accumulation </w:t>
      </w:r>
      <w:r w:rsidR="00323FB7">
        <w:rPr>
          <w:rFonts w:ascii="Times New Roman" w:hAnsi="Times New Roman" w:cs="Times New Roman" w:hint="eastAsia"/>
          <w:b/>
          <w:sz w:val="24"/>
          <w:szCs w:val="24"/>
        </w:rPr>
        <w:t>an</w:t>
      </w:r>
      <w:bookmarkStart w:id="0" w:name="_GoBack"/>
      <w:bookmarkEnd w:id="0"/>
      <w:r w:rsidR="00323FB7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323FB7">
        <w:rPr>
          <w:rFonts w:ascii="Times New Roman" w:hAnsi="Times New Roman" w:cs="Times New Roman"/>
          <w:b/>
          <w:sz w:val="24"/>
          <w:szCs w:val="24"/>
        </w:rPr>
        <w:t xml:space="preserve"> fermentativ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A0BD3">
        <w:rPr>
          <w:rFonts w:ascii="Times New Roman" w:hAnsi="Times New Roman" w:cs="Times New Roman" w:hint="eastAsia"/>
          <w:b/>
          <w:sz w:val="24"/>
          <w:szCs w:val="24"/>
        </w:rPr>
        <w:t>product</w:t>
      </w:r>
      <w:r w:rsidR="00323FB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23FB7">
        <w:rPr>
          <w:rFonts w:ascii="Times New Roman" w:hAnsi="Times New Roman" w:cs="Times New Roman"/>
          <w:b/>
          <w:sz w:val="24"/>
          <w:szCs w:val="24"/>
        </w:rPr>
        <w:t xml:space="preserve">from </w:t>
      </w:r>
      <w:proofErr w:type="spellStart"/>
      <w:r w:rsidR="00323FB7" w:rsidRPr="00323FB7">
        <w:rPr>
          <w:rFonts w:ascii="Times New Roman" w:hAnsi="Times New Roman" w:cs="Times New Roman"/>
          <w:b/>
          <w:sz w:val="24"/>
          <w:szCs w:val="24"/>
        </w:rPr>
        <w:t>Avicel</w:t>
      </w:r>
      <w:proofErr w:type="spellEnd"/>
      <w:r w:rsidR="00323FB7" w:rsidRPr="00323F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23FB7"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="005C7D88">
        <w:rPr>
          <w:rFonts w:ascii="Times New Roman" w:hAnsi="Times New Roman" w:cs="Times New Roman"/>
          <w:b/>
          <w:sz w:val="24"/>
          <w:szCs w:val="24"/>
        </w:rPr>
        <w:t>e</w:t>
      </w:r>
      <w:r w:rsidR="005C7D88" w:rsidRPr="005C7D88">
        <w:rPr>
          <w:rFonts w:ascii="Times New Roman" w:hAnsi="Times New Roman" w:cs="Times New Roman"/>
          <w:b/>
          <w:sz w:val="24"/>
          <w:szCs w:val="24"/>
        </w:rPr>
        <w:t>nrichment cultivation</w:t>
      </w:r>
    </w:p>
    <w:p w:rsidR="00816DB6" w:rsidRPr="003D3A25" w:rsidRDefault="00E57F77">
      <w:pPr>
        <w:rPr>
          <w:rFonts w:ascii="Times New Roman" w:hAnsi="Times New Roman" w:cs="Times New Roman"/>
          <w:sz w:val="24"/>
          <w:szCs w:val="24"/>
        </w:rPr>
      </w:pPr>
      <w:r w:rsidRPr="003D3A25">
        <w:rPr>
          <w:rFonts w:ascii="Times New Roman" w:hAnsi="Times New Roman" w:cs="Times New Roman"/>
          <w:sz w:val="24"/>
          <w:szCs w:val="24"/>
        </w:rPr>
        <w:t>-: not detected.</w:t>
      </w:r>
    </w:p>
    <w:sectPr w:rsidR="00816DB6" w:rsidRPr="003D3A25" w:rsidSect="00CF10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6C" w:rsidRDefault="0092786C" w:rsidP="00CA0BD3">
      <w:r>
        <w:separator/>
      </w:r>
    </w:p>
  </w:endnote>
  <w:endnote w:type="continuationSeparator" w:id="0">
    <w:p w:rsidR="0092786C" w:rsidRDefault="0092786C" w:rsidP="00CA0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6C" w:rsidRDefault="0092786C" w:rsidP="00CA0BD3">
      <w:r>
        <w:separator/>
      </w:r>
    </w:p>
  </w:footnote>
  <w:footnote w:type="continuationSeparator" w:id="0">
    <w:p w:rsidR="0092786C" w:rsidRDefault="0092786C" w:rsidP="00CA0BD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zliu">
    <w15:presenceInfo w15:providerId="None" w15:userId="wz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52D"/>
    <w:rsid w:val="00202EBC"/>
    <w:rsid w:val="00312CF1"/>
    <w:rsid w:val="00323FB7"/>
    <w:rsid w:val="00331464"/>
    <w:rsid w:val="003D3A25"/>
    <w:rsid w:val="003E7E06"/>
    <w:rsid w:val="004036B1"/>
    <w:rsid w:val="005C7889"/>
    <w:rsid w:val="005C7D88"/>
    <w:rsid w:val="005D53AF"/>
    <w:rsid w:val="005F14B9"/>
    <w:rsid w:val="006D0698"/>
    <w:rsid w:val="00816DB6"/>
    <w:rsid w:val="008C366C"/>
    <w:rsid w:val="008E7361"/>
    <w:rsid w:val="0092786C"/>
    <w:rsid w:val="00BA6675"/>
    <w:rsid w:val="00BE324D"/>
    <w:rsid w:val="00C72998"/>
    <w:rsid w:val="00CA0BD3"/>
    <w:rsid w:val="00CF100F"/>
    <w:rsid w:val="00D94A87"/>
    <w:rsid w:val="00DD4B3A"/>
    <w:rsid w:val="00E57F77"/>
    <w:rsid w:val="00F7352D"/>
    <w:rsid w:val="00F9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1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02E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CA0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A0BD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A0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A0BD3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C7D8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C7D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1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02E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CA0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A0BD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A0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A0BD3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C7D8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C7D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13</Words>
  <Characters>648</Characters>
  <Application>Microsoft Office Word</Application>
  <DocSecurity>0</DocSecurity>
  <Lines>5</Lines>
  <Paragraphs>1</Paragraphs>
  <ScaleCrop>false</ScaleCrop>
  <Company>China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9</cp:revision>
  <dcterms:created xsi:type="dcterms:W3CDTF">2016-04-14T02:24:00Z</dcterms:created>
  <dcterms:modified xsi:type="dcterms:W3CDTF">2016-07-04T09:06:00Z</dcterms:modified>
</cp:coreProperties>
</file>